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65EA7" w14:textId="77777777" w:rsidR="00AB7FE2" w:rsidRPr="00AB7FE2" w:rsidRDefault="00AB7FE2" w:rsidP="00AB7FE2">
      <w:pPr>
        <w:rPr>
          <w:b/>
          <w:bCs/>
          <w:sz w:val="24"/>
          <w:szCs w:val="24"/>
        </w:rPr>
      </w:pPr>
      <w:bookmarkStart w:id="0" w:name="_Toc160176268"/>
      <w:r w:rsidRPr="00AB7FE2">
        <w:rPr>
          <w:b/>
          <w:bCs/>
          <w:sz w:val="24"/>
          <w:szCs w:val="24"/>
        </w:rPr>
        <w:t xml:space="preserve">APPENDIX 2: QUADAS-2 </w:t>
      </w:r>
      <w:proofErr w:type="spellStart"/>
      <w:r w:rsidRPr="00AB7FE2">
        <w:rPr>
          <w:b/>
          <w:bCs/>
          <w:sz w:val="24"/>
          <w:szCs w:val="24"/>
        </w:rPr>
        <w:t>signalling</w:t>
      </w:r>
      <w:proofErr w:type="spellEnd"/>
      <w:r w:rsidRPr="00AB7FE2">
        <w:rPr>
          <w:b/>
          <w:bCs/>
          <w:sz w:val="24"/>
          <w:szCs w:val="24"/>
        </w:rPr>
        <w:t xml:space="preserve"> </w:t>
      </w:r>
      <w:proofErr w:type="spellStart"/>
      <w:r w:rsidRPr="00AB7FE2">
        <w:rPr>
          <w:b/>
          <w:bCs/>
          <w:sz w:val="24"/>
          <w:szCs w:val="24"/>
        </w:rPr>
        <w:t>questions</w:t>
      </w:r>
      <w:proofErr w:type="spellEnd"/>
      <w:r w:rsidRPr="00AB7FE2">
        <w:rPr>
          <w:b/>
          <w:bCs/>
          <w:sz w:val="24"/>
          <w:szCs w:val="24"/>
        </w:rPr>
        <w:t xml:space="preserve"> and </w:t>
      </w:r>
      <w:proofErr w:type="spellStart"/>
      <w:r w:rsidRPr="00AB7FE2">
        <w:rPr>
          <w:b/>
          <w:bCs/>
          <w:sz w:val="24"/>
          <w:szCs w:val="24"/>
        </w:rPr>
        <w:t>guidance</w:t>
      </w:r>
      <w:proofErr w:type="spellEnd"/>
      <w:r w:rsidRPr="00AB7FE2">
        <w:rPr>
          <w:b/>
          <w:bCs/>
          <w:sz w:val="24"/>
          <w:szCs w:val="24"/>
        </w:rPr>
        <w:t xml:space="preserve"> </w:t>
      </w:r>
      <w:proofErr w:type="spellStart"/>
      <w:r w:rsidRPr="00AB7FE2">
        <w:rPr>
          <w:b/>
          <w:bCs/>
          <w:sz w:val="24"/>
          <w:szCs w:val="24"/>
        </w:rPr>
        <w:t>for</w:t>
      </w:r>
      <w:proofErr w:type="spellEnd"/>
      <w:r w:rsidRPr="00AB7FE2">
        <w:rPr>
          <w:b/>
          <w:bCs/>
          <w:sz w:val="24"/>
          <w:szCs w:val="24"/>
        </w:rPr>
        <w:t xml:space="preserve"> assessors</w:t>
      </w:r>
      <w:bookmarkEnd w:id="0"/>
    </w:p>
    <w:p w14:paraId="2659FD4B" w14:textId="77777777" w:rsidR="00AB7FE2" w:rsidRPr="005D13D4" w:rsidRDefault="00AB7FE2" w:rsidP="00AB7FE2">
      <w:pPr>
        <w:rPr>
          <w:rFonts w:cs="Arial"/>
          <w:lang w:val="en-GB"/>
        </w:rPr>
      </w:pPr>
    </w:p>
    <w:p w14:paraId="6556EACE" w14:textId="77777777" w:rsidR="00AB7FE2" w:rsidRPr="005D13D4" w:rsidRDefault="00AB7FE2" w:rsidP="00AB7FE2">
      <w:pPr>
        <w:rPr>
          <w:rFonts w:cs="Arial"/>
          <w:b/>
          <w:sz w:val="20"/>
          <w:szCs w:val="20"/>
          <w:lang w:val="en-GB"/>
        </w:rPr>
      </w:pPr>
      <w:r w:rsidRPr="005D13D4">
        <w:rPr>
          <w:rFonts w:cs="Arial"/>
          <w:b/>
          <w:sz w:val="20"/>
          <w:szCs w:val="20"/>
          <w:lang w:val="en-GB"/>
        </w:rPr>
        <w:t>Phase 1: please state the review question:</w:t>
      </w:r>
    </w:p>
    <w:tbl>
      <w:tblPr>
        <w:tblStyle w:val="Tabelraster"/>
        <w:tblW w:w="0" w:type="auto"/>
        <w:shd w:val="clear" w:color="auto" w:fill="E8E8E8" w:themeFill="background2"/>
        <w:tblLook w:val="04A0" w:firstRow="1" w:lastRow="0" w:firstColumn="1" w:lastColumn="0" w:noHBand="0" w:noVBand="1"/>
      </w:tblPr>
      <w:tblGrid>
        <w:gridCol w:w="9062"/>
      </w:tblGrid>
      <w:tr w:rsidR="00AB7FE2" w:rsidRPr="005D13D4" w14:paraId="6678F7F1" w14:textId="77777777" w:rsidTr="003A3DAB">
        <w:tc>
          <w:tcPr>
            <w:tcW w:w="9212" w:type="dxa"/>
            <w:shd w:val="clear" w:color="auto" w:fill="E8E8E8" w:themeFill="background2"/>
          </w:tcPr>
          <w:p w14:paraId="527AC264" w14:textId="77777777" w:rsidR="00AB7FE2" w:rsidRPr="005D13D4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  <w:r w:rsidRPr="005D13D4">
              <w:rPr>
                <w:rFonts w:ascii="Arial" w:hAnsi="Arial" w:cs="Arial"/>
                <w:i/>
                <w:lang w:val="en-GB"/>
              </w:rPr>
              <w:t>Patients (setting, intended use of index test, presentation, prior testing):</w:t>
            </w:r>
          </w:p>
          <w:p w14:paraId="4A806333" w14:textId="77777777" w:rsidR="00AB7FE2" w:rsidRPr="005D13D4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>Patients with radicular arm and neck pain in primary or secondary care</w:t>
            </w:r>
          </w:p>
          <w:p w14:paraId="3A6A7272" w14:textId="77777777" w:rsidR="00AB7FE2" w:rsidRPr="005D13D4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</w:p>
          <w:p w14:paraId="20B54DDE" w14:textId="77777777" w:rsidR="00AB7FE2" w:rsidRPr="005D13D4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</w:p>
        </w:tc>
      </w:tr>
      <w:tr w:rsidR="00AB7FE2" w:rsidRPr="005D13D4" w14:paraId="4C80781E" w14:textId="77777777" w:rsidTr="003A3DAB">
        <w:tc>
          <w:tcPr>
            <w:tcW w:w="9212" w:type="dxa"/>
            <w:shd w:val="clear" w:color="auto" w:fill="E8E8E8" w:themeFill="background2"/>
          </w:tcPr>
          <w:p w14:paraId="49CCBE87" w14:textId="77777777" w:rsidR="00AB7FE2" w:rsidRPr="005D13D4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  <w:r w:rsidRPr="005D13D4">
              <w:rPr>
                <w:rFonts w:ascii="Arial" w:hAnsi="Arial" w:cs="Arial"/>
                <w:i/>
                <w:lang w:val="en-GB"/>
              </w:rPr>
              <w:t>Index test(s):</w:t>
            </w:r>
          </w:p>
          <w:p w14:paraId="4EB6230C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>specific tests carried out during the physical examination for the diagnosis of CR: i.e.:</w:t>
            </w:r>
          </w:p>
          <w:p w14:paraId="3C6B73AD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>Spurling, Valsalva, ULNT, Shoulder abduction relief, traction, reflex, key muscles</w:t>
            </w:r>
          </w:p>
          <w:p w14:paraId="01419868" w14:textId="77777777" w:rsidR="00AB7FE2" w:rsidRPr="005D13D4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</w:p>
        </w:tc>
      </w:tr>
      <w:tr w:rsidR="00AB7FE2" w:rsidRPr="005D13D4" w14:paraId="23FF036B" w14:textId="77777777" w:rsidTr="003A3DAB">
        <w:tc>
          <w:tcPr>
            <w:tcW w:w="9212" w:type="dxa"/>
            <w:shd w:val="clear" w:color="auto" w:fill="E8E8E8" w:themeFill="background2"/>
          </w:tcPr>
          <w:p w14:paraId="778CE26D" w14:textId="77777777" w:rsidR="00AB7FE2" w:rsidRPr="005D13D4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  <w:r w:rsidRPr="005D13D4">
              <w:rPr>
                <w:rFonts w:ascii="Arial" w:hAnsi="Arial" w:cs="Arial"/>
                <w:i/>
                <w:lang w:val="en-GB"/>
              </w:rPr>
              <w:t>Reference standard and target condition:</w:t>
            </w:r>
          </w:p>
          <w:p w14:paraId="72D7587F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>(Physical examination combined with) MRI / CT and or surgery</w:t>
            </w:r>
          </w:p>
          <w:p w14:paraId="4A6AE55D" w14:textId="77777777" w:rsidR="00AB7FE2" w:rsidRPr="005D13D4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</w:p>
          <w:p w14:paraId="01EE09EA" w14:textId="77777777" w:rsidR="00AB7FE2" w:rsidRPr="005D13D4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</w:p>
        </w:tc>
      </w:tr>
    </w:tbl>
    <w:p w14:paraId="0932D633" w14:textId="77777777" w:rsidR="00AB7FE2" w:rsidRPr="005D13D4" w:rsidRDefault="00AB7FE2" w:rsidP="00AB7FE2">
      <w:pPr>
        <w:rPr>
          <w:rFonts w:cs="Arial"/>
          <w:b/>
          <w:sz w:val="20"/>
          <w:szCs w:val="20"/>
          <w:lang w:val="en-GB"/>
        </w:rPr>
      </w:pPr>
    </w:p>
    <w:p w14:paraId="7E502117" w14:textId="77777777" w:rsidR="00AB7FE2" w:rsidRPr="005D13D4" w:rsidRDefault="00AB7FE2" w:rsidP="00AB7FE2">
      <w:pPr>
        <w:rPr>
          <w:rFonts w:cs="Arial"/>
          <w:b/>
          <w:sz w:val="20"/>
          <w:szCs w:val="20"/>
          <w:lang w:val="en-GB"/>
        </w:rPr>
      </w:pPr>
      <w:r w:rsidRPr="005D13D4">
        <w:rPr>
          <w:rFonts w:cs="Arial"/>
          <w:b/>
          <w:sz w:val="20"/>
          <w:szCs w:val="20"/>
          <w:lang w:val="en-GB"/>
        </w:rPr>
        <w:t>Phase 2: Draw a flow diagram for the primary study</w:t>
      </w:r>
    </w:p>
    <w:tbl>
      <w:tblPr>
        <w:tblStyle w:val="Tabelraster"/>
        <w:tblW w:w="0" w:type="auto"/>
        <w:shd w:val="clear" w:color="auto" w:fill="D1D1D1" w:themeFill="background2" w:themeFillShade="E6"/>
        <w:tblLook w:val="04A0" w:firstRow="1" w:lastRow="0" w:firstColumn="1" w:lastColumn="0" w:noHBand="0" w:noVBand="1"/>
      </w:tblPr>
      <w:tblGrid>
        <w:gridCol w:w="9062"/>
      </w:tblGrid>
      <w:tr w:rsidR="00AB7FE2" w:rsidRPr="005D13D4" w14:paraId="0FABB715" w14:textId="77777777" w:rsidTr="003A3DAB">
        <w:tc>
          <w:tcPr>
            <w:tcW w:w="9212" w:type="dxa"/>
            <w:shd w:val="clear" w:color="auto" w:fill="D1D1D1" w:themeFill="background2" w:themeFillShade="E6"/>
          </w:tcPr>
          <w:p w14:paraId="631262E5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5368C8A0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75E58F5E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02BA02E9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350E5E91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034EA3D1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7AEF49CF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48EF95F1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2A58262E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12BD6E35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0839A346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26397ADD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062B403D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444C105E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351CC66F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2BF55376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7D8FA61D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0AE494FC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7E343121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334DB7EC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4795B92B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55ED77B1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1215AFAC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65012250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778E462E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28273ADD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0409F659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0D3C6171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6072ECDD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33F5B8B2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74BB5968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5261D554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0E41DCBF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0FBE4E14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12C5FBB5" w14:textId="77777777" w:rsidR="00AB7FE2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1D43928A" w14:textId="77777777" w:rsidR="00AB7FE2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38EBEA08" w14:textId="77777777" w:rsidR="00AB7FE2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74317349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50560933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499B5408" w14:textId="77777777" w:rsidR="00AB7FE2" w:rsidRDefault="00AB7FE2" w:rsidP="00AB7FE2">
      <w:pPr>
        <w:rPr>
          <w:rFonts w:cs="Arial"/>
          <w:sz w:val="20"/>
          <w:szCs w:val="20"/>
          <w:lang w:val="en-GB"/>
        </w:rPr>
      </w:pPr>
    </w:p>
    <w:p w14:paraId="66F3819C" w14:textId="77777777" w:rsidR="00AB7FE2" w:rsidRPr="005D13D4" w:rsidRDefault="00AB7FE2" w:rsidP="00AB7FE2">
      <w:pPr>
        <w:rPr>
          <w:rFonts w:cs="Arial"/>
          <w:sz w:val="20"/>
          <w:szCs w:val="20"/>
          <w:lang w:val="en-GB"/>
        </w:rPr>
      </w:pPr>
    </w:p>
    <w:p w14:paraId="26C01B2F" w14:textId="77777777" w:rsidR="00AB7FE2" w:rsidRPr="005D13D4" w:rsidRDefault="00AB7FE2" w:rsidP="00AB7FE2">
      <w:pPr>
        <w:pStyle w:val="Default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2DFA7ED" w14:textId="77777777" w:rsidR="00AB7FE2" w:rsidRPr="005D13D4" w:rsidRDefault="00AB7FE2" w:rsidP="00AB7FE2">
      <w:pPr>
        <w:pStyle w:val="Default"/>
        <w:rPr>
          <w:rFonts w:ascii="Arial" w:hAnsi="Arial" w:cs="Arial"/>
          <w:b/>
          <w:sz w:val="20"/>
          <w:szCs w:val="20"/>
          <w:lang w:val="en-GB"/>
        </w:rPr>
      </w:pPr>
      <w:r w:rsidRPr="005D13D4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Phase 3: Risk of bias and applicability judgments </w:t>
      </w:r>
    </w:p>
    <w:p w14:paraId="4939FE5F" w14:textId="77777777" w:rsidR="00AB7FE2" w:rsidRPr="005D13D4" w:rsidRDefault="00AB7FE2" w:rsidP="00AB7FE2">
      <w:pPr>
        <w:rPr>
          <w:rFonts w:cs="Arial"/>
          <w:iCs/>
          <w:sz w:val="20"/>
          <w:szCs w:val="20"/>
          <w:lang w:val="en-GB"/>
        </w:rPr>
      </w:pPr>
      <w:r w:rsidRPr="005D13D4">
        <w:rPr>
          <w:rFonts w:cs="Arial"/>
          <w:i/>
          <w:iCs/>
          <w:sz w:val="20"/>
          <w:szCs w:val="20"/>
          <w:lang w:val="en-GB"/>
        </w:rPr>
        <w:t>QUADAS-2 is structured so that 4 key domains are each rated in terms of the risk of bias and the concern regarding applicability to the research question (as defined above). Each key domain has a set of signalling questions to help reach the judgments regarding bias and applicability.</w:t>
      </w:r>
    </w:p>
    <w:tbl>
      <w:tblPr>
        <w:tblStyle w:val="Tabelrast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AB7FE2" w:rsidRPr="005D13D4" w14:paraId="123749FD" w14:textId="77777777" w:rsidTr="003A3DAB">
        <w:tc>
          <w:tcPr>
            <w:tcW w:w="9212" w:type="dxa"/>
            <w:tcBorders>
              <w:top w:val="single" w:sz="18" w:space="0" w:color="auto"/>
              <w:bottom w:val="single" w:sz="18" w:space="0" w:color="auto"/>
            </w:tcBorders>
          </w:tcPr>
          <w:p w14:paraId="50E06318" w14:textId="77777777" w:rsidR="00AB7FE2" w:rsidRPr="005D13D4" w:rsidRDefault="00AB7FE2" w:rsidP="003A3DAB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3D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OMAIN 1: PATIENT SELECTION </w:t>
            </w:r>
          </w:p>
          <w:p w14:paraId="4B466EBA" w14:textId="77777777" w:rsidR="00AB7FE2" w:rsidRPr="005D13D4" w:rsidRDefault="00AB7FE2" w:rsidP="003A3DAB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3D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. Risk of Bias </w:t>
            </w:r>
          </w:p>
          <w:tbl>
            <w:tblPr>
              <w:tblStyle w:val="Tabelraster"/>
              <w:tblW w:w="0" w:type="auto"/>
              <w:tblLook w:val="04A0" w:firstRow="1" w:lastRow="0" w:firstColumn="1" w:lastColumn="0" w:noHBand="0" w:noVBand="1"/>
            </w:tblPr>
            <w:tblGrid>
              <w:gridCol w:w="8800"/>
            </w:tblGrid>
            <w:tr w:rsidR="00AB7FE2" w:rsidRPr="005D13D4" w14:paraId="140311E8" w14:textId="77777777" w:rsidTr="003A3DAB">
              <w:tc>
                <w:tcPr>
                  <w:tcW w:w="8981" w:type="dxa"/>
                </w:tcPr>
                <w:p w14:paraId="6812BBB2" w14:textId="77777777" w:rsidR="00AB7FE2" w:rsidRPr="005D13D4" w:rsidRDefault="00AB7FE2" w:rsidP="003A3DAB">
                  <w:pPr>
                    <w:rPr>
                      <w:rFonts w:ascii="Arial" w:hAnsi="Arial" w:cs="Arial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lang w:val="en-GB"/>
                    </w:rPr>
                    <w:t>Describe methods of patient selection:</w:t>
                  </w:r>
                </w:p>
                <w:p w14:paraId="31B78B9C" w14:textId="77777777" w:rsidR="00AB7FE2" w:rsidRPr="005D13D4" w:rsidRDefault="00AB7FE2" w:rsidP="003A3DAB">
                  <w:pPr>
                    <w:rPr>
                      <w:rFonts w:ascii="Arial" w:hAnsi="Arial" w:cs="Arial"/>
                      <w:i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i/>
                      <w:lang w:val="en-GB"/>
                    </w:rPr>
                    <w:t>Please describe the method as you understand it from the description in the manuscript.</w:t>
                  </w:r>
                </w:p>
                <w:p w14:paraId="6973A162" w14:textId="77777777" w:rsidR="00AB7FE2" w:rsidRPr="005D13D4" w:rsidRDefault="00AB7FE2" w:rsidP="003A3DAB">
                  <w:pPr>
                    <w:rPr>
                      <w:rFonts w:ascii="Arial" w:hAnsi="Arial" w:cs="Arial"/>
                      <w:i/>
                      <w:lang w:val="en-GB"/>
                    </w:rPr>
                  </w:pPr>
                </w:p>
              </w:tc>
            </w:tr>
          </w:tbl>
          <w:p w14:paraId="54D2BAEF" w14:textId="77777777" w:rsidR="00AB7FE2" w:rsidRPr="005D13D4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  <w:r w:rsidRPr="005D13D4">
              <w:rPr>
                <w:rFonts w:ascii="Arial" w:hAnsi="Arial" w:cs="Arial"/>
                <w:i/>
                <w:lang w:val="en-GB"/>
              </w:rPr>
              <w:t xml:space="preserve">From the answers to the </w:t>
            </w:r>
            <w:proofErr w:type="spellStart"/>
            <w:r w:rsidRPr="005D13D4">
              <w:rPr>
                <w:rFonts w:ascii="Arial" w:hAnsi="Arial" w:cs="Arial"/>
                <w:i/>
                <w:lang w:val="en-GB"/>
              </w:rPr>
              <w:t>signaling</w:t>
            </w:r>
            <w:proofErr w:type="spellEnd"/>
            <w:r w:rsidRPr="005D13D4">
              <w:rPr>
                <w:rFonts w:ascii="Arial" w:hAnsi="Arial" w:cs="Arial"/>
                <w:i/>
                <w:lang w:val="en-GB"/>
              </w:rPr>
              <w:t xml:space="preserve"> questions below, please derive a final score. The lowest score should determine the final score </w:t>
            </w:r>
          </w:p>
          <w:p w14:paraId="335A51DE" w14:textId="77777777" w:rsidR="00AB7FE2" w:rsidRPr="005D13D4" w:rsidRDefault="00AB7FE2" w:rsidP="00AB7FE2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>Was a consecutive or random sample of patients enrolled?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5D13D4">
              <w:rPr>
                <w:rFonts w:ascii="Arial" w:hAnsi="Arial" w:cs="Arial"/>
                <w:lang w:val="en-GB"/>
              </w:rPr>
              <w:t>Yes/No/Unclear</w:t>
            </w:r>
          </w:p>
          <w:p w14:paraId="2B0392D5" w14:textId="77777777" w:rsidR="00AB7FE2" w:rsidRPr="005D13D4" w:rsidRDefault="00AB7FE2" w:rsidP="00AB7FE2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>Was a case-control design avoided?</w:t>
            </w:r>
            <w:r>
              <w:rPr>
                <w:rFonts w:ascii="Arial" w:hAnsi="Arial" w:cs="Arial"/>
                <w:lang w:val="en-GB"/>
              </w:rPr>
              <w:t xml:space="preserve">  </w:t>
            </w:r>
            <w:r w:rsidRPr="005D13D4">
              <w:rPr>
                <w:rFonts w:ascii="Arial" w:hAnsi="Arial" w:cs="Arial"/>
                <w:lang w:val="en-GB"/>
              </w:rPr>
              <w:t>Yes/No/Unclear</w:t>
            </w:r>
          </w:p>
          <w:p w14:paraId="4324BF68" w14:textId="77777777" w:rsidR="00AB7FE2" w:rsidRPr="005D13D4" w:rsidRDefault="00AB7FE2" w:rsidP="00AB7FE2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>Did the study avoid inappropriate exclusions?</w:t>
            </w:r>
            <w:r>
              <w:rPr>
                <w:rFonts w:ascii="Arial" w:hAnsi="Arial" w:cs="Arial"/>
                <w:lang w:val="en-GB"/>
              </w:rPr>
              <w:t xml:space="preserve">  </w:t>
            </w:r>
            <w:r w:rsidRPr="005D13D4">
              <w:rPr>
                <w:rFonts w:ascii="Arial" w:hAnsi="Arial" w:cs="Arial"/>
                <w:lang w:val="en-GB"/>
              </w:rPr>
              <w:t>Yes/No/Unclear</w:t>
            </w:r>
          </w:p>
          <w:p w14:paraId="73CFE44D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097650EB" w14:textId="77777777" w:rsidR="00AB7FE2" w:rsidRPr="005D13D4" w:rsidRDefault="00AB7FE2" w:rsidP="003A3DAB">
            <w:pPr>
              <w:rPr>
                <w:rFonts w:ascii="Arial" w:hAnsi="Arial" w:cs="Arial"/>
                <w:b/>
                <w:lang w:val="en-GB"/>
              </w:rPr>
            </w:pPr>
            <w:r w:rsidRPr="005D13D4">
              <w:rPr>
                <w:rFonts w:ascii="Arial" w:hAnsi="Arial" w:cs="Arial"/>
                <w:b/>
                <w:lang w:val="en-GB"/>
              </w:rPr>
              <w:t>Could the selection of patients have introduced bias? RISK: LOW / HIGH / UNCLEAR</w:t>
            </w:r>
          </w:p>
          <w:p w14:paraId="1B0AED10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0D35404E" w14:textId="77777777" w:rsidR="00AB7FE2" w:rsidRPr="005D13D4" w:rsidRDefault="00AB7FE2" w:rsidP="003A3DAB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3D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B. Concerns regarding applicability </w:t>
            </w:r>
          </w:p>
          <w:tbl>
            <w:tblPr>
              <w:tblStyle w:val="Tabelraster"/>
              <w:tblW w:w="0" w:type="auto"/>
              <w:tblLook w:val="04A0" w:firstRow="1" w:lastRow="0" w:firstColumn="1" w:lastColumn="0" w:noHBand="0" w:noVBand="1"/>
            </w:tblPr>
            <w:tblGrid>
              <w:gridCol w:w="8800"/>
            </w:tblGrid>
            <w:tr w:rsidR="00AB7FE2" w:rsidRPr="005D13D4" w14:paraId="05BB7531" w14:textId="77777777" w:rsidTr="003A3DAB">
              <w:tc>
                <w:tcPr>
                  <w:tcW w:w="8981" w:type="dxa"/>
                </w:tcPr>
                <w:p w14:paraId="4EF09A5F" w14:textId="77777777" w:rsidR="00AB7FE2" w:rsidRPr="005D13D4" w:rsidRDefault="00AB7FE2" w:rsidP="003A3DAB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Describe included patients (prior testing, presentation, intended use of index test and setting)</w:t>
                  </w:r>
                  <w:r w:rsidRPr="005D13D4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GB"/>
                    </w:rPr>
                    <w:t xml:space="preserve">: </w:t>
                  </w:r>
                </w:p>
                <w:p w14:paraId="7F5F0487" w14:textId="77777777" w:rsidR="00AB7FE2" w:rsidRPr="005D13D4" w:rsidRDefault="00AB7FE2" w:rsidP="003A3DAB">
                  <w:pPr>
                    <w:pStyle w:val="Default"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i/>
                      <w:sz w:val="20"/>
                      <w:szCs w:val="20"/>
                      <w:lang w:val="en-GB"/>
                    </w:rPr>
                    <w:t>Please describe the included patients as you understand them from the description in the manuscript.</w:t>
                  </w:r>
                </w:p>
                <w:p w14:paraId="7B3D9CF6" w14:textId="77777777" w:rsidR="00AB7FE2" w:rsidRPr="005D13D4" w:rsidRDefault="00AB7FE2" w:rsidP="003A3DAB">
                  <w:pPr>
                    <w:pStyle w:val="Default"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GB"/>
                    </w:rPr>
                  </w:pPr>
                </w:p>
              </w:tc>
            </w:tr>
          </w:tbl>
          <w:p w14:paraId="038B9AF7" w14:textId="77777777" w:rsidR="00AB7FE2" w:rsidRPr="005D13D4" w:rsidRDefault="00AB7FE2" w:rsidP="003A3DAB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3D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Is there concern that the included patients do not match the review question? </w:t>
            </w:r>
          </w:p>
          <w:p w14:paraId="1DC4B81F" w14:textId="77777777" w:rsidR="00AB7FE2" w:rsidRDefault="00AB7FE2" w:rsidP="003A3DAB">
            <w:pPr>
              <w:pStyle w:val="Default"/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</w:pPr>
            <w:r w:rsidRPr="005D13D4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 xml:space="preserve">Do you feel the included patients might have disorders not related to the review question? </w:t>
            </w:r>
            <w:proofErr w:type="spellStart"/>
            <w:r w:rsidRPr="005D13D4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Eg.</w:t>
            </w:r>
            <w:proofErr w:type="spellEnd"/>
            <w:r w:rsidRPr="005D13D4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 xml:space="preserve"> if the objective is to differentiate between </w:t>
            </w:r>
            <w:proofErr w:type="spellStart"/>
            <w:r w:rsidRPr="005D13D4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NonSpecificArmPain</w:t>
            </w:r>
            <w:proofErr w:type="spellEnd"/>
            <w:r w:rsidRPr="005D13D4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 xml:space="preserve"> and CR that is okay. But not so if the included patients might have completely unrelated disorders or have a spectrum of the disorder too different from the review question</w:t>
            </w:r>
          </w:p>
          <w:p w14:paraId="08A29810" w14:textId="77777777" w:rsidR="00AB7FE2" w:rsidRPr="005D13D4" w:rsidRDefault="00AB7FE2" w:rsidP="003A3DAB">
            <w:pPr>
              <w:pStyle w:val="Default"/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</w:pPr>
          </w:p>
          <w:p w14:paraId="1ED82E31" w14:textId="77777777" w:rsidR="00AB7FE2" w:rsidRPr="005D13D4" w:rsidRDefault="00AB7FE2" w:rsidP="003A3DAB">
            <w:pPr>
              <w:pStyle w:val="Defaul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3D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NCERN: LOW / HIGH / UNCLEAR</w:t>
            </w:r>
          </w:p>
          <w:p w14:paraId="6670D8BA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6E1E3065" w14:textId="77777777" w:rsidR="00AB7FE2" w:rsidRPr="005D13D4" w:rsidRDefault="00AB7FE2" w:rsidP="00AB7FE2">
      <w:pPr>
        <w:rPr>
          <w:rFonts w:cs="Arial"/>
          <w:sz w:val="20"/>
          <w:szCs w:val="20"/>
          <w:lang w:val="en-GB"/>
        </w:rPr>
      </w:pPr>
    </w:p>
    <w:p w14:paraId="17338975" w14:textId="77777777" w:rsidR="00AB7FE2" w:rsidRPr="005D13D4" w:rsidRDefault="00AB7FE2" w:rsidP="00AB7FE2">
      <w:pPr>
        <w:rPr>
          <w:rFonts w:cs="Arial"/>
          <w:sz w:val="20"/>
          <w:szCs w:val="20"/>
          <w:lang w:val="en-GB"/>
        </w:rPr>
      </w:pPr>
    </w:p>
    <w:tbl>
      <w:tblPr>
        <w:tblStyle w:val="Tabelrast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AB7FE2" w:rsidRPr="005D13D4" w14:paraId="0C10F49F" w14:textId="77777777" w:rsidTr="003A3DAB">
        <w:tc>
          <w:tcPr>
            <w:tcW w:w="9212" w:type="dxa"/>
          </w:tcPr>
          <w:p w14:paraId="2F2CFD3C" w14:textId="77777777" w:rsidR="00AB7FE2" w:rsidRPr="005D13D4" w:rsidRDefault="00AB7FE2" w:rsidP="003A3DAB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3D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OMAIN 2: INDEX TEST(S) </w:t>
            </w:r>
          </w:p>
          <w:p w14:paraId="6BFBB552" w14:textId="77777777" w:rsidR="00AB7FE2" w:rsidRPr="005D13D4" w:rsidRDefault="00AB7FE2" w:rsidP="003A3DAB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3D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f more than one index test was used, please complete for each test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81"/>
            </w:tblGrid>
            <w:tr w:rsidR="00AB7FE2" w:rsidRPr="005D13D4" w14:paraId="58CBAE70" w14:textId="77777777" w:rsidTr="003A3DAB">
              <w:trPr>
                <w:trHeight w:val="140"/>
              </w:trPr>
              <w:tc>
                <w:tcPr>
                  <w:tcW w:w="0" w:type="auto"/>
                </w:tcPr>
                <w:p w14:paraId="3267F26B" w14:textId="77777777" w:rsidR="00AB7FE2" w:rsidRPr="005D13D4" w:rsidRDefault="00AB7FE2" w:rsidP="00AB7FE2">
                  <w:pPr>
                    <w:pStyle w:val="Default"/>
                    <w:numPr>
                      <w:ilvl w:val="0"/>
                      <w:numId w:val="2"/>
                    </w:numPr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GB"/>
                    </w:rPr>
                    <w:t xml:space="preserve">Risk of Bias </w:t>
                  </w:r>
                </w:p>
              </w:tc>
            </w:tr>
          </w:tbl>
          <w:tbl>
            <w:tblPr>
              <w:tblStyle w:val="Tabelraster"/>
              <w:tblW w:w="0" w:type="auto"/>
              <w:tblLook w:val="04A0" w:firstRow="1" w:lastRow="0" w:firstColumn="1" w:lastColumn="0" w:noHBand="0" w:noVBand="1"/>
            </w:tblPr>
            <w:tblGrid>
              <w:gridCol w:w="8800"/>
            </w:tblGrid>
            <w:tr w:rsidR="00AB7FE2" w:rsidRPr="005D13D4" w14:paraId="29FFC836" w14:textId="77777777" w:rsidTr="003A3DAB">
              <w:tc>
                <w:tcPr>
                  <w:tcW w:w="8981" w:type="dxa"/>
                </w:tcPr>
                <w:p w14:paraId="18EFE80A" w14:textId="77777777" w:rsidR="00AB7FE2" w:rsidRPr="005D13D4" w:rsidRDefault="00AB7FE2" w:rsidP="003A3DAB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 xml:space="preserve">Describe the index test and how it was conducted and interpreted: </w:t>
                  </w:r>
                </w:p>
                <w:p w14:paraId="46A589F2" w14:textId="77777777" w:rsidR="00AB7FE2" w:rsidRPr="005D13D4" w:rsidRDefault="00AB7FE2" w:rsidP="003A3DAB">
                  <w:pPr>
                    <w:rPr>
                      <w:rFonts w:ascii="Arial" w:hAnsi="Arial" w:cs="Arial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i/>
                      <w:lang w:val="en-GB"/>
                    </w:rPr>
                    <w:t xml:space="preserve">Please describe the index test(s) and the manner </w:t>
                  </w:r>
                  <w:r>
                    <w:rPr>
                      <w:rFonts w:ascii="Arial" w:hAnsi="Arial" w:cs="Arial"/>
                      <w:i/>
                      <w:lang w:val="en-GB"/>
                    </w:rPr>
                    <w:t>o</w:t>
                  </w:r>
                  <w:r w:rsidRPr="005D13D4">
                    <w:rPr>
                      <w:rFonts w:ascii="Arial" w:hAnsi="Arial" w:cs="Arial"/>
                      <w:i/>
                      <w:lang w:val="en-GB"/>
                    </w:rPr>
                    <w:t>f applying them as you understand it from the description in the manuscript</w:t>
                  </w:r>
                </w:p>
                <w:p w14:paraId="57A9D93C" w14:textId="77777777" w:rsidR="00AB7FE2" w:rsidRPr="005D13D4" w:rsidRDefault="00AB7FE2" w:rsidP="003A3DAB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</w:tr>
          </w:tbl>
          <w:p w14:paraId="54B08B4B" w14:textId="77777777" w:rsidR="00AB7FE2" w:rsidRPr="005D13D4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  <w:r w:rsidRPr="005D13D4">
              <w:rPr>
                <w:rFonts w:ascii="Arial" w:hAnsi="Arial" w:cs="Arial"/>
                <w:i/>
                <w:lang w:val="en-GB"/>
              </w:rPr>
              <w:t xml:space="preserve">From the answers to the </w:t>
            </w:r>
            <w:proofErr w:type="spellStart"/>
            <w:r w:rsidRPr="005D13D4">
              <w:rPr>
                <w:rFonts w:ascii="Arial" w:hAnsi="Arial" w:cs="Arial"/>
                <w:i/>
                <w:lang w:val="en-GB"/>
              </w:rPr>
              <w:t>signaling</w:t>
            </w:r>
            <w:proofErr w:type="spellEnd"/>
            <w:r w:rsidRPr="005D13D4">
              <w:rPr>
                <w:rFonts w:ascii="Arial" w:hAnsi="Arial" w:cs="Arial"/>
                <w:i/>
                <w:lang w:val="en-GB"/>
              </w:rPr>
              <w:t xml:space="preserve"> questions below, please derive a final score. The lowest score should determine the final score </w:t>
            </w:r>
          </w:p>
          <w:p w14:paraId="13DCA79F" w14:textId="77777777" w:rsidR="00AB7FE2" w:rsidRPr="005D13D4" w:rsidRDefault="00AB7FE2" w:rsidP="00AB7FE2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>Were the index test results interpreted without knowledge of the results of the reference standard?</w:t>
            </w:r>
            <w:r>
              <w:rPr>
                <w:rFonts w:ascii="Arial" w:hAnsi="Arial" w:cs="Arial"/>
                <w:lang w:val="en-GB"/>
              </w:rPr>
              <w:t xml:space="preserve">   </w:t>
            </w:r>
            <w:r w:rsidRPr="005D13D4">
              <w:rPr>
                <w:rFonts w:ascii="Arial" w:hAnsi="Arial" w:cs="Arial"/>
                <w:lang w:val="en-GB"/>
              </w:rPr>
              <w:t>Yes /No /Unclear</w:t>
            </w:r>
          </w:p>
          <w:p w14:paraId="13173D68" w14:textId="77777777" w:rsidR="00AB7FE2" w:rsidRPr="005D13D4" w:rsidRDefault="00AB7FE2" w:rsidP="00AB7FE2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>If a threshold was used, was it pre-specified?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5D13D4">
              <w:rPr>
                <w:rFonts w:ascii="Arial" w:hAnsi="Arial" w:cs="Arial"/>
                <w:lang w:val="en-GB"/>
              </w:rPr>
              <w:t xml:space="preserve"> Yes /No /Unclear</w:t>
            </w:r>
          </w:p>
          <w:p w14:paraId="7D9B6C8F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4EA0A97A" w14:textId="77777777" w:rsidR="00AB7FE2" w:rsidRPr="005D13D4" w:rsidRDefault="00AB7FE2" w:rsidP="003A3DAB">
            <w:pPr>
              <w:rPr>
                <w:rFonts w:ascii="Arial" w:hAnsi="Arial" w:cs="Arial"/>
                <w:b/>
                <w:lang w:val="en-GB"/>
              </w:rPr>
            </w:pPr>
            <w:r w:rsidRPr="005D13D4">
              <w:rPr>
                <w:rFonts w:ascii="Arial" w:hAnsi="Arial" w:cs="Arial"/>
                <w:b/>
                <w:lang w:val="en-GB"/>
              </w:rPr>
              <w:t xml:space="preserve">Could the conduct or interpretation of the index test have introduced bias? </w:t>
            </w:r>
          </w:p>
          <w:p w14:paraId="04928D28" w14:textId="77777777" w:rsidR="00AB7FE2" w:rsidRPr="005D13D4" w:rsidRDefault="00AB7FE2" w:rsidP="003A3DAB">
            <w:pPr>
              <w:jc w:val="right"/>
              <w:rPr>
                <w:rFonts w:ascii="Arial" w:hAnsi="Arial" w:cs="Arial"/>
                <w:b/>
                <w:lang w:val="en-GB"/>
              </w:rPr>
            </w:pPr>
            <w:r w:rsidRPr="005D13D4">
              <w:rPr>
                <w:rFonts w:ascii="Arial" w:hAnsi="Arial" w:cs="Arial"/>
                <w:b/>
                <w:lang w:val="en-GB"/>
              </w:rPr>
              <w:t>RISK: LOW / HIGH / UNCLEAR</w:t>
            </w:r>
          </w:p>
          <w:p w14:paraId="053DF739" w14:textId="77777777" w:rsidR="00AB7FE2" w:rsidRPr="005D13D4" w:rsidRDefault="00AB7FE2" w:rsidP="003A3DAB">
            <w:pPr>
              <w:jc w:val="right"/>
              <w:rPr>
                <w:rFonts w:ascii="Arial" w:hAnsi="Arial" w:cs="Arial"/>
                <w:lang w:val="en-GB"/>
              </w:rPr>
            </w:pPr>
          </w:p>
          <w:p w14:paraId="35420852" w14:textId="77777777" w:rsidR="00AB7FE2" w:rsidRPr="005D13D4" w:rsidRDefault="00AB7FE2" w:rsidP="00AB7FE2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b/>
                <w:lang w:val="en-GB"/>
              </w:rPr>
            </w:pPr>
            <w:r w:rsidRPr="005D13D4">
              <w:rPr>
                <w:rFonts w:ascii="Arial" w:hAnsi="Arial" w:cs="Arial"/>
                <w:b/>
                <w:lang w:val="en-GB"/>
              </w:rPr>
              <w:t>Concerns regarding applicability</w:t>
            </w:r>
          </w:p>
          <w:p w14:paraId="4145F79F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 xml:space="preserve">Is there concern that the index test, its conduct or interpretation differ from the review question? </w:t>
            </w:r>
          </w:p>
          <w:p w14:paraId="343973B1" w14:textId="77777777" w:rsidR="00AB7FE2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  <w:r w:rsidRPr="005D13D4">
              <w:rPr>
                <w:rFonts w:ascii="Arial" w:hAnsi="Arial" w:cs="Arial"/>
                <w:i/>
                <w:lang w:val="en-GB"/>
              </w:rPr>
              <w:t>Do you feel the index test or its manner of applying or interpreting the outcome (</w:t>
            </w:r>
            <w:proofErr w:type="spellStart"/>
            <w:r w:rsidRPr="005D13D4">
              <w:rPr>
                <w:rFonts w:ascii="Arial" w:hAnsi="Arial" w:cs="Arial"/>
                <w:i/>
                <w:lang w:val="en-GB"/>
              </w:rPr>
              <w:t>pos</w:t>
            </w:r>
            <w:proofErr w:type="spellEnd"/>
            <w:r w:rsidRPr="005D13D4">
              <w:rPr>
                <w:rFonts w:ascii="Arial" w:hAnsi="Arial" w:cs="Arial"/>
                <w:i/>
                <w:lang w:val="en-GB"/>
              </w:rPr>
              <w:t>/ neg scoring) is too different so the review question cannot be answered from the result?</w:t>
            </w:r>
          </w:p>
          <w:p w14:paraId="685EE7B7" w14:textId="77777777" w:rsidR="00AB7FE2" w:rsidRPr="005D13D4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</w:p>
          <w:p w14:paraId="1B181A7B" w14:textId="77777777" w:rsidR="00AB7FE2" w:rsidRPr="005D13D4" w:rsidRDefault="00AB7FE2" w:rsidP="003A3DAB">
            <w:pPr>
              <w:pStyle w:val="Defaul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3D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NCERN: LOW /HIGH/UNCLEAR</w:t>
            </w:r>
          </w:p>
          <w:p w14:paraId="06BC979C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01852D0A" w14:textId="77777777" w:rsidR="00AB7FE2" w:rsidRPr="005D13D4" w:rsidRDefault="00AB7FE2" w:rsidP="00AB7FE2">
      <w:pPr>
        <w:rPr>
          <w:rFonts w:cs="Arial"/>
          <w:sz w:val="20"/>
          <w:szCs w:val="20"/>
          <w:lang w:val="en-GB"/>
        </w:rPr>
      </w:pPr>
    </w:p>
    <w:p w14:paraId="6D1D91BA" w14:textId="77777777" w:rsidR="00AB7FE2" w:rsidRPr="005D13D4" w:rsidRDefault="00AB7FE2" w:rsidP="00AB7FE2">
      <w:pPr>
        <w:rPr>
          <w:rFonts w:cs="Arial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26"/>
      </w:tblGrid>
      <w:tr w:rsidR="00AB7FE2" w:rsidRPr="005D13D4" w14:paraId="3FE63985" w14:textId="77777777" w:rsidTr="003A3DAB">
        <w:tc>
          <w:tcPr>
            <w:tcW w:w="92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26C7626" w14:textId="77777777" w:rsidR="00AB7FE2" w:rsidRPr="005D13D4" w:rsidRDefault="00AB7FE2" w:rsidP="003A3DAB">
            <w:pPr>
              <w:rPr>
                <w:rFonts w:ascii="Arial" w:hAnsi="Arial" w:cs="Arial"/>
                <w:b/>
                <w:lang w:val="en-GB"/>
              </w:rPr>
            </w:pPr>
            <w:r w:rsidRPr="005D13D4">
              <w:rPr>
                <w:rFonts w:ascii="Arial" w:hAnsi="Arial" w:cs="Arial"/>
                <w:b/>
                <w:lang w:val="en-GB"/>
              </w:rPr>
              <w:lastRenderedPageBreak/>
              <w:t>DOMAIN 3: REFERENCE STANDARD</w:t>
            </w:r>
          </w:p>
          <w:p w14:paraId="35FD4C46" w14:textId="77777777" w:rsidR="00AB7FE2" w:rsidRPr="005D13D4" w:rsidRDefault="00AB7FE2" w:rsidP="00AB7FE2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b/>
                <w:lang w:val="en-GB"/>
              </w:rPr>
            </w:pPr>
            <w:r w:rsidRPr="005D13D4">
              <w:rPr>
                <w:rFonts w:ascii="Arial" w:hAnsi="Arial" w:cs="Arial"/>
                <w:b/>
                <w:lang w:val="en-GB"/>
              </w:rPr>
              <w:t>Risk of Bias</w:t>
            </w:r>
          </w:p>
          <w:tbl>
            <w:tblPr>
              <w:tblStyle w:val="Tabelraster"/>
              <w:tblW w:w="0" w:type="auto"/>
              <w:tblLook w:val="04A0" w:firstRow="1" w:lastRow="0" w:firstColumn="1" w:lastColumn="0" w:noHBand="0" w:noVBand="1"/>
            </w:tblPr>
            <w:tblGrid>
              <w:gridCol w:w="8800"/>
            </w:tblGrid>
            <w:tr w:rsidR="00AB7FE2" w:rsidRPr="005D13D4" w14:paraId="491B8912" w14:textId="77777777" w:rsidTr="003A3DAB">
              <w:tc>
                <w:tcPr>
                  <w:tcW w:w="8981" w:type="dxa"/>
                </w:tcPr>
                <w:p w14:paraId="5163E34F" w14:textId="77777777" w:rsidR="00AB7FE2" w:rsidRPr="005D13D4" w:rsidRDefault="00AB7FE2" w:rsidP="003A3DAB">
                  <w:pPr>
                    <w:rPr>
                      <w:rFonts w:ascii="Arial" w:hAnsi="Arial" w:cs="Arial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lang w:val="en-GB"/>
                    </w:rPr>
                    <w:t>Describe the reference standard and how it was conducted and interpreted:</w:t>
                  </w:r>
                </w:p>
                <w:p w14:paraId="00142B4A" w14:textId="77777777" w:rsidR="00AB7FE2" w:rsidRPr="005D13D4" w:rsidRDefault="00AB7FE2" w:rsidP="003A3DAB">
                  <w:pPr>
                    <w:rPr>
                      <w:rFonts w:ascii="Arial" w:hAnsi="Arial" w:cs="Arial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lang w:val="en-GB"/>
                    </w:rPr>
                    <w:t>Please describe the reference standard(s) and the manner of applying and interpreting the outcome (</w:t>
                  </w:r>
                  <w:proofErr w:type="spellStart"/>
                  <w:r w:rsidRPr="005D13D4">
                    <w:rPr>
                      <w:rFonts w:ascii="Arial" w:hAnsi="Arial" w:cs="Arial"/>
                      <w:lang w:val="en-GB"/>
                    </w:rPr>
                    <w:t>pos</w:t>
                  </w:r>
                  <w:proofErr w:type="spellEnd"/>
                  <w:r w:rsidRPr="005D13D4">
                    <w:rPr>
                      <w:rFonts w:ascii="Arial" w:hAnsi="Arial" w:cs="Arial"/>
                      <w:lang w:val="en-GB"/>
                    </w:rPr>
                    <w:t>/neg) as you understand it from the description in the manuscript.</w:t>
                  </w:r>
                </w:p>
                <w:p w14:paraId="20CD6457" w14:textId="77777777" w:rsidR="00AB7FE2" w:rsidRPr="005D13D4" w:rsidRDefault="00AB7FE2" w:rsidP="003A3DAB">
                  <w:pPr>
                    <w:rPr>
                      <w:rFonts w:ascii="Arial" w:hAnsi="Arial" w:cs="Arial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lang w:val="en-GB"/>
                    </w:rPr>
                    <w:t xml:space="preserve">In the absence of a true gold standard we state that the combination of a neurological examination (consisting of testing of tendon reflexes, manual muscle testing of key muscles for muscle weakness or atrophy and testing for sensory deficits) and results from MRI/ CT </w:t>
                  </w:r>
                  <w:proofErr w:type="spellStart"/>
                  <w:r w:rsidRPr="005D13D4">
                    <w:rPr>
                      <w:rFonts w:ascii="Arial" w:hAnsi="Arial" w:cs="Arial"/>
                      <w:lang w:val="en-GB"/>
                    </w:rPr>
                    <w:t>imagingand</w:t>
                  </w:r>
                  <w:proofErr w:type="spellEnd"/>
                  <w:r w:rsidRPr="005D13D4">
                    <w:rPr>
                      <w:rFonts w:ascii="Arial" w:hAnsi="Arial" w:cs="Arial"/>
                      <w:lang w:val="en-GB"/>
                    </w:rPr>
                    <w:t>/or the postoperative results is to be seen as correctly classifying the target condition. A sole assessment of an MRI / CT (</w:t>
                  </w:r>
                  <w:proofErr w:type="spellStart"/>
                  <w:r w:rsidRPr="005D13D4">
                    <w:rPr>
                      <w:rFonts w:ascii="Arial" w:hAnsi="Arial" w:cs="Arial"/>
                      <w:lang w:val="en-GB"/>
                    </w:rPr>
                    <w:t>eg.</w:t>
                  </w:r>
                  <w:proofErr w:type="spellEnd"/>
                  <w:r w:rsidRPr="005D13D4">
                    <w:rPr>
                      <w:rFonts w:ascii="Arial" w:hAnsi="Arial" w:cs="Arial"/>
                      <w:lang w:val="en-GB"/>
                    </w:rPr>
                    <w:t xml:space="preserve"> by a radiologist) potentially has too many false positives and is therefore usually to be scored as “Unclear” </w:t>
                  </w:r>
                </w:p>
                <w:p w14:paraId="028F28C4" w14:textId="77777777" w:rsidR="00AB7FE2" w:rsidRPr="005D13D4" w:rsidRDefault="00AB7FE2" w:rsidP="003A3DAB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</w:tr>
          </w:tbl>
          <w:p w14:paraId="40665547" w14:textId="77777777" w:rsidR="00AB7FE2" w:rsidRPr="005D13D4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  <w:r w:rsidRPr="005D13D4">
              <w:rPr>
                <w:rFonts w:ascii="Arial" w:hAnsi="Arial" w:cs="Arial"/>
                <w:i/>
                <w:lang w:val="en-GB"/>
              </w:rPr>
              <w:t xml:space="preserve">From the answers to the </w:t>
            </w:r>
            <w:proofErr w:type="spellStart"/>
            <w:r w:rsidRPr="005D13D4">
              <w:rPr>
                <w:rFonts w:ascii="Arial" w:hAnsi="Arial" w:cs="Arial"/>
                <w:i/>
                <w:lang w:val="en-GB"/>
              </w:rPr>
              <w:t>signaling</w:t>
            </w:r>
            <w:proofErr w:type="spellEnd"/>
            <w:r w:rsidRPr="005D13D4">
              <w:rPr>
                <w:rFonts w:ascii="Arial" w:hAnsi="Arial" w:cs="Arial"/>
                <w:i/>
                <w:lang w:val="en-GB"/>
              </w:rPr>
              <w:t xml:space="preserve"> questions below, please derive a final score. The lowest score should determine the final score </w:t>
            </w:r>
          </w:p>
          <w:p w14:paraId="30E25830" w14:textId="77777777" w:rsidR="00AB7FE2" w:rsidRPr="005D13D4" w:rsidRDefault="00AB7FE2" w:rsidP="00AB7FE2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>Is the reference standard likely to correctly classify the target condition?</w:t>
            </w:r>
          </w:p>
          <w:p w14:paraId="765E09A4" w14:textId="77777777" w:rsidR="00AB7FE2" w:rsidRPr="005D13D4" w:rsidRDefault="00AB7FE2" w:rsidP="003A3DAB">
            <w:pPr>
              <w:jc w:val="right"/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>Yes /No /Unclear</w:t>
            </w:r>
          </w:p>
          <w:p w14:paraId="10A4E17A" w14:textId="77777777" w:rsidR="00AB7FE2" w:rsidRPr="005D13D4" w:rsidRDefault="00AB7FE2" w:rsidP="00AB7FE2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>Where the reference standard results interpreted without knowledge of the results of the index test?</w:t>
            </w:r>
          </w:p>
          <w:p w14:paraId="206AB367" w14:textId="77777777" w:rsidR="00AB7FE2" w:rsidRPr="005D13D4" w:rsidRDefault="00AB7FE2" w:rsidP="003A3DAB">
            <w:pPr>
              <w:jc w:val="right"/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>Yes /No /Unclear</w:t>
            </w:r>
          </w:p>
          <w:p w14:paraId="38714518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p w14:paraId="6C7478EA" w14:textId="77777777" w:rsidR="00AB7FE2" w:rsidRPr="005D13D4" w:rsidRDefault="00AB7FE2" w:rsidP="003A3DAB">
            <w:pPr>
              <w:rPr>
                <w:rFonts w:ascii="Arial" w:hAnsi="Arial" w:cs="Arial"/>
                <w:b/>
                <w:lang w:val="en-GB"/>
              </w:rPr>
            </w:pPr>
            <w:r w:rsidRPr="005D13D4">
              <w:rPr>
                <w:rFonts w:ascii="Arial" w:hAnsi="Arial" w:cs="Arial"/>
                <w:b/>
                <w:lang w:val="en-GB"/>
              </w:rPr>
              <w:t>Could the reference standard, its conduct, or its interpretation have introduced bias?</w:t>
            </w:r>
          </w:p>
          <w:p w14:paraId="4B4FA8FC" w14:textId="77777777" w:rsidR="00AB7FE2" w:rsidRPr="005D13D4" w:rsidRDefault="00AB7FE2" w:rsidP="003A3DAB">
            <w:pPr>
              <w:jc w:val="right"/>
              <w:rPr>
                <w:rFonts w:ascii="Arial" w:hAnsi="Arial" w:cs="Arial"/>
                <w:b/>
                <w:lang w:val="en-GB"/>
              </w:rPr>
            </w:pPr>
            <w:r w:rsidRPr="005D13D4">
              <w:rPr>
                <w:rFonts w:ascii="Arial" w:hAnsi="Arial" w:cs="Arial"/>
                <w:b/>
                <w:lang w:val="en-GB"/>
              </w:rPr>
              <w:t>RISK: LOW / HIGH / UNCLEAR</w:t>
            </w:r>
          </w:p>
          <w:p w14:paraId="4A12AEAD" w14:textId="77777777" w:rsidR="00AB7FE2" w:rsidRPr="005D13D4" w:rsidRDefault="00AB7FE2" w:rsidP="003A3DAB">
            <w:pPr>
              <w:jc w:val="right"/>
              <w:rPr>
                <w:rFonts w:ascii="Arial" w:hAnsi="Arial" w:cs="Arial"/>
                <w:b/>
                <w:lang w:val="en-GB"/>
              </w:rPr>
            </w:pPr>
          </w:p>
          <w:p w14:paraId="49C4089A" w14:textId="77777777" w:rsidR="00AB7FE2" w:rsidRPr="005D13D4" w:rsidRDefault="00AB7FE2" w:rsidP="00AB7FE2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b/>
                <w:lang w:val="en-GB"/>
              </w:rPr>
            </w:pPr>
            <w:r w:rsidRPr="005D13D4">
              <w:rPr>
                <w:rFonts w:ascii="Arial" w:hAnsi="Arial" w:cs="Arial"/>
                <w:b/>
                <w:lang w:val="en-GB"/>
              </w:rPr>
              <w:t>Concerns regarding applicability</w:t>
            </w:r>
          </w:p>
          <w:p w14:paraId="008AC90D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lang w:val="en-GB"/>
              </w:rPr>
              <w:t>Is there concern that the target condition as defined by the reference standard does not match the review question?</w:t>
            </w:r>
          </w:p>
          <w:p w14:paraId="674FA7AD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i/>
                <w:lang w:val="en-GB"/>
              </w:rPr>
              <w:t>Do you feel the reference test itself or its manner of applying or interpreting the outcome (</w:t>
            </w:r>
            <w:proofErr w:type="spellStart"/>
            <w:r w:rsidRPr="005D13D4">
              <w:rPr>
                <w:rFonts w:ascii="Arial" w:hAnsi="Arial" w:cs="Arial"/>
                <w:i/>
                <w:lang w:val="en-GB"/>
              </w:rPr>
              <w:t>pos</w:t>
            </w:r>
            <w:proofErr w:type="spellEnd"/>
            <w:r w:rsidRPr="005D13D4">
              <w:rPr>
                <w:rFonts w:ascii="Arial" w:hAnsi="Arial" w:cs="Arial"/>
                <w:i/>
                <w:lang w:val="en-GB"/>
              </w:rPr>
              <w:t>/ neg scoring) is too different so the review question cannot be answered from the result?</w:t>
            </w:r>
          </w:p>
          <w:p w14:paraId="75E07B47" w14:textId="77777777" w:rsidR="00AB7FE2" w:rsidRPr="005D13D4" w:rsidRDefault="00AB7FE2" w:rsidP="003A3DAB">
            <w:pPr>
              <w:jc w:val="right"/>
              <w:rPr>
                <w:rFonts w:ascii="Arial" w:hAnsi="Arial" w:cs="Arial"/>
                <w:b/>
                <w:lang w:val="en-GB"/>
              </w:rPr>
            </w:pPr>
            <w:r w:rsidRPr="005D13D4">
              <w:rPr>
                <w:rFonts w:ascii="Arial" w:hAnsi="Arial" w:cs="Arial"/>
                <w:b/>
                <w:lang w:val="en-GB"/>
              </w:rPr>
              <w:t>CONCERN: LOW / HIGH / UNCLEAR</w:t>
            </w:r>
          </w:p>
        </w:tc>
      </w:tr>
    </w:tbl>
    <w:p w14:paraId="7E397E5A" w14:textId="77777777" w:rsidR="00AB7FE2" w:rsidRPr="005D13D4" w:rsidRDefault="00AB7FE2" w:rsidP="00AB7FE2">
      <w:pPr>
        <w:rPr>
          <w:rFonts w:cs="Arial"/>
          <w:sz w:val="20"/>
          <w:szCs w:val="20"/>
          <w:lang w:val="en-GB"/>
        </w:rPr>
      </w:pPr>
    </w:p>
    <w:p w14:paraId="7EB13721" w14:textId="77777777" w:rsidR="00AB7FE2" w:rsidRPr="005D13D4" w:rsidRDefault="00AB7FE2" w:rsidP="00AB7FE2">
      <w:pPr>
        <w:rPr>
          <w:rFonts w:cs="Arial"/>
          <w:sz w:val="20"/>
          <w:szCs w:val="20"/>
          <w:lang w:val="en-GB"/>
        </w:rPr>
      </w:pPr>
    </w:p>
    <w:tbl>
      <w:tblPr>
        <w:tblStyle w:val="Tabelrast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5"/>
      </w:tblGrid>
      <w:tr w:rsidR="00AB7FE2" w:rsidRPr="005D13D4" w14:paraId="6D24E9E5" w14:textId="77777777" w:rsidTr="003A3DAB">
        <w:tc>
          <w:tcPr>
            <w:tcW w:w="9025" w:type="dxa"/>
          </w:tcPr>
          <w:p w14:paraId="6F9CF7AE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b/>
                <w:bCs/>
                <w:lang w:val="en-GB"/>
              </w:rPr>
              <w:t>DOMAIN 4: FLOW AND TIMING</w:t>
            </w:r>
          </w:p>
          <w:p w14:paraId="73D6B070" w14:textId="77777777" w:rsidR="00AB7FE2" w:rsidRPr="005D13D4" w:rsidRDefault="00AB7FE2" w:rsidP="00AB7FE2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b/>
                <w:lang w:val="en-GB"/>
              </w:rPr>
            </w:pPr>
            <w:r w:rsidRPr="005D13D4">
              <w:rPr>
                <w:rFonts w:ascii="Arial" w:hAnsi="Arial" w:cs="Arial"/>
                <w:b/>
                <w:lang w:val="en-GB"/>
              </w:rPr>
              <w:t>Risk of Bias</w:t>
            </w:r>
          </w:p>
          <w:tbl>
            <w:tblPr>
              <w:tblStyle w:val="Tabelraster"/>
              <w:tblW w:w="0" w:type="auto"/>
              <w:tblLook w:val="04A0" w:firstRow="1" w:lastRow="0" w:firstColumn="1" w:lastColumn="0" w:noHBand="0" w:noVBand="1"/>
            </w:tblPr>
            <w:tblGrid>
              <w:gridCol w:w="8799"/>
            </w:tblGrid>
            <w:tr w:rsidR="00AB7FE2" w:rsidRPr="005D13D4" w14:paraId="42436DCA" w14:textId="77777777" w:rsidTr="003A3DAB">
              <w:tc>
                <w:tcPr>
                  <w:tcW w:w="8981" w:type="dxa"/>
                </w:tcPr>
                <w:p w14:paraId="0E3BBDFD" w14:textId="77777777" w:rsidR="00AB7FE2" w:rsidRPr="005D13D4" w:rsidRDefault="00AB7FE2" w:rsidP="003A3DAB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Describe any patients who did not receive the index test(s) and/or reference standard or who were excluded from the 2x2 table (refer to flow diagram):</w:t>
                  </w:r>
                </w:p>
                <w:p w14:paraId="24F44BC8" w14:textId="77777777" w:rsidR="00AB7FE2" w:rsidRPr="005D13D4" w:rsidRDefault="00AB7FE2" w:rsidP="003A3DAB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</w:p>
                <w:p w14:paraId="4B0C0C53" w14:textId="77777777" w:rsidR="00AB7FE2" w:rsidRPr="005D13D4" w:rsidRDefault="00AB7FE2" w:rsidP="003A3DAB">
                  <w:pPr>
                    <w:rPr>
                      <w:rFonts w:ascii="Arial" w:hAnsi="Arial" w:cs="Arial"/>
                      <w:lang w:val="en-GB"/>
                    </w:rPr>
                  </w:pPr>
                </w:p>
                <w:p w14:paraId="2841AFBC" w14:textId="77777777" w:rsidR="00AB7FE2" w:rsidRPr="005D13D4" w:rsidRDefault="00AB7FE2" w:rsidP="003A3DAB">
                  <w:pPr>
                    <w:rPr>
                      <w:rFonts w:ascii="Arial" w:hAnsi="Arial" w:cs="Arial"/>
                      <w:lang w:val="en-GB"/>
                    </w:rPr>
                  </w:pPr>
                </w:p>
                <w:p w14:paraId="7AFF8221" w14:textId="77777777" w:rsidR="00AB7FE2" w:rsidRPr="005D13D4" w:rsidRDefault="00AB7FE2" w:rsidP="003A3DAB">
                  <w:pPr>
                    <w:rPr>
                      <w:rFonts w:ascii="Arial" w:hAnsi="Arial" w:cs="Arial"/>
                      <w:lang w:val="en-GB"/>
                    </w:rPr>
                  </w:pPr>
                </w:p>
                <w:p w14:paraId="37302D17" w14:textId="77777777" w:rsidR="00AB7FE2" w:rsidRPr="005D13D4" w:rsidRDefault="00AB7FE2" w:rsidP="003A3DAB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Describe the time interval and any interventions between index test(s) and reference standard:</w:t>
                  </w:r>
                </w:p>
                <w:p w14:paraId="4E3EA3FF" w14:textId="77777777" w:rsidR="00AB7FE2" w:rsidRPr="005D13D4" w:rsidRDefault="00AB7FE2" w:rsidP="003A3DAB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</w:p>
                <w:p w14:paraId="542642E7" w14:textId="77777777" w:rsidR="00AB7FE2" w:rsidRPr="005D13D4" w:rsidRDefault="00AB7FE2" w:rsidP="003A3DAB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</w:p>
                <w:p w14:paraId="5AE18CE1" w14:textId="77777777" w:rsidR="00AB7FE2" w:rsidRPr="005D13D4" w:rsidRDefault="00AB7FE2" w:rsidP="003A3DAB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</w:p>
                <w:p w14:paraId="19E68256" w14:textId="77777777" w:rsidR="00AB7FE2" w:rsidRPr="005D13D4" w:rsidRDefault="00AB7FE2" w:rsidP="003A3DAB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</w:p>
                <w:p w14:paraId="3B22D49D" w14:textId="77777777" w:rsidR="00AB7FE2" w:rsidRPr="005D13D4" w:rsidRDefault="00AB7FE2" w:rsidP="003A3DAB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</w:tr>
          </w:tbl>
          <w:p w14:paraId="2FD7C7A9" w14:textId="77777777" w:rsidR="00AB7FE2" w:rsidRPr="005D13D4" w:rsidRDefault="00AB7FE2" w:rsidP="003A3DAB">
            <w:pPr>
              <w:rPr>
                <w:rFonts w:ascii="Arial" w:hAnsi="Arial" w:cs="Arial"/>
                <w:i/>
                <w:lang w:val="en-GB"/>
              </w:rPr>
            </w:pPr>
            <w:r w:rsidRPr="005D13D4">
              <w:rPr>
                <w:rFonts w:ascii="Arial" w:hAnsi="Arial" w:cs="Arial"/>
                <w:i/>
                <w:lang w:val="en-GB"/>
              </w:rPr>
              <w:t xml:space="preserve">From the answers to the </w:t>
            </w:r>
            <w:proofErr w:type="spellStart"/>
            <w:r w:rsidRPr="005D13D4">
              <w:rPr>
                <w:rFonts w:ascii="Arial" w:hAnsi="Arial" w:cs="Arial"/>
                <w:i/>
                <w:lang w:val="en-GB"/>
              </w:rPr>
              <w:t>signaling</w:t>
            </w:r>
            <w:proofErr w:type="spellEnd"/>
            <w:r w:rsidRPr="005D13D4">
              <w:rPr>
                <w:rFonts w:ascii="Arial" w:hAnsi="Arial" w:cs="Arial"/>
                <w:i/>
                <w:lang w:val="en-GB"/>
              </w:rPr>
              <w:t xml:space="preserve"> questions below, please derive a final score. The lowest score should determine the final score </w:t>
            </w:r>
          </w:p>
          <w:p w14:paraId="041359BE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  <w:tbl>
            <w:tblPr>
              <w:tblStyle w:val="Tabel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936"/>
              <w:gridCol w:w="1873"/>
            </w:tblGrid>
            <w:tr w:rsidR="00AB7FE2" w:rsidRPr="005D13D4" w14:paraId="29F3586A" w14:textId="77777777" w:rsidTr="003A3DAB">
              <w:tc>
                <w:tcPr>
                  <w:tcW w:w="7083" w:type="dxa"/>
                </w:tcPr>
                <w:p w14:paraId="75667C1A" w14:textId="77777777" w:rsidR="00AB7FE2" w:rsidRPr="005D13D4" w:rsidRDefault="00AB7FE2" w:rsidP="00AB7FE2">
                  <w:pPr>
                    <w:pStyle w:val="Lijstalinea"/>
                    <w:numPr>
                      <w:ilvl w:val="0"/>
                      <w:numId w:val="5"/>
                    </w:numPr>
                    <w:ind w:left="454"/>
                    <w:rPr>
                      <w:rFonts w:ascii="Arial" w:hAnsi="Arial" w:cs="Arial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lang w:val="en-GB"/>
                    </w:rPr>
                    <w:t xml:space="preserve">Was there an appropriate interval </w:t>
                  </w:r>
                  <w:r w:rsidRPr="005D13D4">
                    <w:rPr>
                      <w:rFonts w:ascii="Arial" w:hAnsi="Arial" w:cs="Arial"/>
                      <w:b/>
                      <w:lang w:val="en-GB"/>
                    </w:rPr>
                    <w:t>(&lt; 1week)</w:t>
                  </w:r>
                  <w:r w:rsidRPr="005D13D4">
                    <w:rPr>
                      <w:rFonts w:ascii="Arial" w:hAnsi="Arial" w:cs="Arial"/>
                      <w:lang w:val="en-GB"/>
                    </w:rPr>
                    <w:t xml:space="preserve"> between index test(s) and reference standard? </w:t>
                  </w:r>
                </w:p>
                <w:p w14:paraId="77B3E67B" w14:textId="77777777" w:rsidR="00AB7FE2" w:rsidRPr="005D13D4" w:rsidRDefault="00AB7FE2" w:rsidP="00AB7FE2">
                  <w:pPr>
                    <w:pStyle w:val="Lijstalinea"/>
                    <w:numPr>
                      <w:ilvl w:val="0"/>
                      <w:numId w:val="5"/>
                    </w:numPr>
                    <w:ind w:left="454"/>
                    <w:rPr>
                      <w:rFonts w:ascii="Arial" w:hAnsi="Arial" w:cs="Arial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lang w:val="en-GB"/>
                    </w:rPr>
                    <w:t>Did all patients receive a reference standard?</w:t>
                  </w:r>
                </w:p>
                <w:p w14:paraId="4B9DF265" w14:textId="77777777" w:rsidR="00AB7FE2" w:rsidRPr="005D13D4" w:rsidRDefault="00AB7FE2" w:rsidP="00AB7FE2">
                  <w:pPr>
                    <w:pStyle w:val="Lijstalinea"/>
                    <w:numPr>
                      <w:ilvl w:val="0"/>
                      <w:numId w:val="5"/>
                    </w:numPr>
                    <w:ind w:left="454"/>
                    <w:rPr>
                      <w:rFonts w:ascii="Arial" w:hAnsi="Arial" w:cs="Arial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lang w:val="en-GB"/>
                    </w:rPr>
                    <w:t>Did patients receive the same reference standard?</w:t>
                  </w:r>
                </w:p>
                <w:p w14:paraId="0568F452" w14:textId="77777777" w:rsidR="00AB7FE2" w:rsidRPr="005D13D4" w:rsidRDefault="00AB7FE2" w:rsidP="00AB7FE2">
                  <w:pPr>
                    <w:pStyle w:val="Lijstalinea"/>
                    <w:numPr>
                      <w:ilvl w:val="0"/>
                      <w:numId w:val="5"/>
                    </w:numPr>
                    <w:ind w:left="454"/>
                    <w:rPr>
                      <w:rFonts w:ascii="Arial" w:hAnsi="Arial" w:cs="Arial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lang w:val="en-GB"/>
                    </w:rPr>
                    <w:t>Were all patients included in the analysis?</w:t>
                  </w:r>
                </w:p>
                <w:p w14:paraId="2671A949" w14:textId="77777777" w:rsidR="00AB7FE2" w:rsidRPr="005D13D4" w:rsidRDefault="00AB7FE2" w:rsidP="003A3DAB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1898" w:type="dxa"/>
                </w:tcPr>
                <w:p w14:paraId="71781189" w14:textId="77777777" w:rsidR="00AB7FE2" w:rsidRPr="005D13D4" w:rsidRDefault="00AB7FE2" w:rsidP="003A3DAB">
                  <w:pPr>
                    <w:jc w:val="right"/>
                    <w:rPr>
                      <w:rFonts w:ascii="Arial" w:hAnsi="Arial" w:cs="Arial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lang w:val="en-GB"/>
                    </w:rPr>
                    <w:t>Yes /No /Unclear</w:t>
                  </w:r>
                </w:p>
                <w:p w14:paraId="2645A191" w14:textId="77777777" w:rsidR="00AB7FE2" w:rsidRPr="005D13D4" w:rsidRDefault="00AB7FE2" w:rsidP="003A3DAB">
                  <w:pPr>
                    <w:jc w:val="right"/>
                    <w:rPr>
                      <w:rFonts w:ascii="Arial" w:hAnsi="Arial" w:cs="Arial"/>
                      <w:lang w:val="en-GB"/>
                    </w:rPr>
                  </w:pPr>
                </w:p>
                <w:p w14:paraId="585407A0" w14:textId="77777777" w:rsidR="00AB7FE2" w:rsidRPr="005D13D4" w:rsidRDefault="00AB7FE2" w:rsidP="003A3DAB">
                  <w:pPr>
                    <w:jc w:val="right"/>
                    <w:rPr>
                      <w:rFonts w:ascii="Arial" w:hAnsi="Arial" w:cs="Arial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lang w:val="en-GB"/>
                    </w:rPr>
                    <w:t>Yes /No /Unclear</w:t>
                  </w:r>
                </w:p>
                <w:p w14:paraId="2AB557B3" w14:textId="77777777" w:rsidR="00AB7FE2" w:rsidRPr="005D13D4" w:rsidRDefault="00AB7FE2" w:rsidP="003A3DAB">
                  <w:pPr>
                    <w:jc w:val="right"/>
                    <w:rPr>
                      <w:rFonts w:ascii="Arial" w:hAnsi="Arial" w:cs="Arial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lang w:val="en-GB"/>
                    </w:rPr>
                    <w:t>Yes /No /Unclear</w:t>
                  </w:r>
                </w:p>
                <w:p w14:paraId="09F227F3" w14:textId="77777777" w:rsidR="00AB7FE2" w:rsidRPr="005D13D4" w:rsidRDefault="00AB7FE2" w:rsidP="003A3DAB">
                  <w:pPr>
                    <w:jc w:val="right"/>
                    <w:rPr>
                      <w:rFonts w:ascii="Arial" w:hAnsi="Arial" w:cs="Arial"/>
                      <w:lang w:val="en-GB"/>
                    </w:rPr>
                  </w:pPr>
                  <w:r w:rsidRPr="005D13D4">
                    <w:rPr>
                      <w:rFonts w:ascii="Arial" w:hAnsi="Arial" w:cs="Arial"/>
                      <w:lang w:val="en-GB"/>
                    </w:rPr>
                    <w:t>Yes /No /Unclear</w:t>
                  </w:r>
                </w:p>
              </w:tc>
            </w:tr>
          </w:tbl>
          <w:p w14:paraId="7793AAC1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  <w:r w:rsidRPr="005D13D4">
              <w:rPr>
                <w:rFonts w:ascii="Arial" w:hAnsi="Arial" w:cs="Arial"/>
                <w:b/>
                <w:lang w:val="en-GB"/>
              </w:rPr>
              <w:t>Could the patient flow have introduced bias?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5D13D4">
              <w:rPr>
                <w:rFonts w:ascii="Arial" w:hAnsi="Arial" w:cs="Arial"/>
                <w:b/>
                <w:bCs/>
                <w:lang w:val="en-GB"/>
              </w:rPr>
              <w:t xml:space="preserve">RISK: LOW /HIGH/UNCLEAR </w:t>
            </w:r>
          </w:p>
          <w:p w14:paraId="770A9C8E" w14:textId="77777777" w:rsidR="00AB7FE2" w:rsidRPr="005D13D4" w:rsidRDefault="00AB7FE2" w:rsidP="003A3DAB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4B9BFF2F" w14:textId="77777777" w:rsidR="00AF5FC2" w:rsidRDefault="00AF5FC2"/>
    <w:sectPr w:rsidR="00AF5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9385D"/>
    <w:multiLevelType w:val="hybridMultilevel"/>
    <w:tmpl w:val="08620C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400C8"/>
    <w:multiLevelType w:val="hybridMultilevel"/>
    <w:tmpl w:val="D966AA6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85560D"/>
    <w:multiLevelType w:val="hybridMultilevel"/>
    <w:tmpl w:val="E0640B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82234D"/>
    <w:multiLevelType w:val="hybridMultilevel"/>
    <w:tmpl w:val="0446640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C070F2"/>
    <w:multiLevelType w:val="hybridMultilevel"/>
    <w:tmpl w:val="E8F22CAA"/>
    <w:lvl w:ilvl="0" w:tplc="F230CD0C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1D7132"/>
    <w:multiLevelType w:val="hybridMultilevel"/>
    <w:tmpl w:val="D90EB1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4123076">
    <w:abstractNumId w:val="0"/>
  </w:num>
  <w:num w:numId="2" w16cid:durableId="1250430157">
    <w:abstractNumId w:val="4"/>
  </w:num>
  <w:num w:numId="3" w16cid:durableId="228031328">
    <w:abstractNumId w:val="5"/>
  </w:num>
  <w:num w:numId="4" w16cid:durableId="866141421">
    <w:abstractNumId w:val="3"/>
  </w:num>
  <w:num w:numId="5" w16cid:durableId="1412895851">
    <w:abstractNumId w:val="2"/>
  </w:num>
  <w:num w:numId="6" w16cid:durableId="18543010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FE2"/>
    <w:rsid w:val="003204AF"/>
    <w:rsid w:val="00AB7FE2"/>
    <w:rsid w:val="00A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CA889"/>
  <w15:chartTrackingRefBased/>
  <w15:docId w15:val="{FAB83660-3C3E-4B24-A69F-441F37753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7FE2"/>
  </w:style>
  <w:style w:type="paragraph" w:styleId="Kop1">
    <w:name w:val="heading 1"/>
    <w:basedOn w:val="Standaard"/>
    <w:next w:val="Standaard"/>
    <w:link w:val="Kop1Char"/>
    <w:uiPriority w:val="9"/>
    <w:qFormat/>
    <w:rsid w:val="00AB7F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B7F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B7F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B7F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B7F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B7F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B7F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B7F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B7F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B7F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B7F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B7FE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B7FE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B7FE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B7F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B7F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B7F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B7F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B7F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B7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B7F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B7F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B7F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7FE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B7FE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B7FE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B7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B7FE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B7FE2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AB7FE2"/>
    <w:pPr>
      <w:spacing w:line="240" w:lineRule="auto"/>
    </w:pPr>
    <w:rPr>
      <w:rFonts w:ascii="Times New Roman" w:eastAsia="SimSu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B7FE2"/>
    <w:pPr>
      <w:autoSpaceDE w:val="0"/>
      <w:autoSpaceDN w:val="0"/>
      <w:adjustRightInd w:val="0"/>
      <w:spacing w:line="240" w:lineRule="auto"/>
    </w:pPr>
    <w:rPr>
      <w:rFonts w:ascii="Calibri" w:eastAsia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5</Words>
  <Characters>4869</Characters>
  <Application>Microsoft Office Word</Application>
  <DocSecurity>0</DocSecurity>
  <Lines>40</Lines>
  <Paragraphs>11</Paragraphs>
  <ScaleCrop>false</ScaleCrop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Thoomes</dc:creator>
  <cp:keywords/>
  <dc:description/>
  <cp:lastModifiedBy>Erik Thoomes</cp:lastModifiedBy>
  <cp:revision>1</cp:revision>
  <dcterms:created xsi:type="dcterms:W3CDTF">2025-06-23T09:28:00Z</dcterms:created>
  <dcterms:modified xsi:type="dcterms:W3CDTF">2025-06-23T09:29:00Z</dcterms:modified>
</cp:coreProperties>
</file>